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B0373C" w14:textId="77777777" w:rsidR="00DA0FD7" w:rsidRPr="000D31CA" w:rsidRDefault="00DA0FD7" w:rsidP="00DA0FD7">
      <w:pPr>
        <w:rPr>
          <w:rFonts w:ascii="Times New Roman" w:hAnsi="Times New Roman" w:cs="Times New Roman"/>
          <w:b/>
        </w:rPr>
      </w:pPr>
      <w:r w:rsidRPr="0068255D">
        <w:rPr>
          <w:rFonts w:ascii="Times New Roman" w:hAnsi="Times New Roman" w:cs="Times New Roman"/>
          <w:b/>
        </w:rPr>
        <w:t>Supplement</w:t>
      </w:r>
      <w:r w:rsidR="00BF0748" w:rsidRPr="0068255D">
        <w:rPr>
          <w:rFonts w:ascii="Times New Roman" w:hAnsi="Times New Roman" w:cs="Times New Roman"/>
          <w:b/>
        </w:rPr>
        <w:t>ary</w:t>
      </w:r>
      <w:r w:rsidR="002D6B40" w:rsidRPr="0068255D">
        <w:rPr>
          <w:rFonts w:ascii="Times New Roman" w:hAnsi="Times New Roman" w:cs="Times New Roman"/>
          <w:b/>
        </w:rPr>
        <w:t xml:space="preserve"> T</w:t>
      </w:r>
      <w:r w:rsidRPr="0068255D">
        <w:rPr>
          <w:rFonts w:ascii="Times New Roman" w:hAnsi="Times New Roman" w:cs="Times New Roman"/>
          <w:b/>
        </w:rPr>
        <w:t xml:space="preserve">able </w:t>
      </w:r>
      <w:r w:rsidR="007D4C5F" w:rsidRPr="0068255D">
        <w:rPr>
          <w:rFonts w:ascii="Times New Roman" w:hAnsi="Times New Roman" w:cs="Times New Roman"/>
          <w:b/>
        </w:rPr>
        <w:t>S</w:t>
      </w:r>
      <w:r w:rsidRPr="0068255D">
        <w:rPr>
          <w:rFonts w:ascii="Times New Roman" w:hAnsi="Times New Roman" w:cs="Times New Roman"/>
          <w:b/>
        </w:rPr>
        <w:t xml:space="preserve">1. </w:t>
      </w:r>
      <w:r w:rsidRPr="0068255D">
        <w:rPr>
          <w:rFonts w:ascii="Times New Roman" w:hAnsi="Times New Roman" w:cs="Times New Roman"/>
        </w:rPr>
        <w:t>Comparison of baseline characteristics between subjects with and without MASLD.</w:t>
      </w:r>
    </w:p>
    <w:tbl>
      <w:tblPr>
        <w:tblW w:w="808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559"/>
        <w:gridCol w:w="1701"/>
        <w:gridCol w:w="1276"/>
      </w:tblGrid>
      <w:tr w:rsidR="00EA4B27" w:rsidRPr="00EA4B27" w14:paraId="32F59E34" w14:textId="77777777" w:rsidTr="005079BE">
        <w:trPr>
          <w:trHeight w:val="261"/>
        </w:trPr>
        <w:tc>
          <w:tcPr>
            <w:tcW w:w="3544" w:type="dxa"/>
            <w:shd w:val="clear" w:color="auto" w:fill="D9D9D9" w:themeFill="background1" w:themeFillShade="D9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3943B56A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75937B52" w14:textId="77777777" w:rsidR="00EA4B27" w:rsidRPr="00EA4B27" w:rsidRDefault="00EA4B27" w:rsidP="00EA4B27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MASLD</w:t>
            </w:r>
            <w:r w:rsidR="00113AA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 xml:space="preserve">(-) </w:t>
            </w:r>
          </w:p>
          <w:p w14:paraId="35EEF47F" w14:textId="4694C970" w:rsidR="00EA4B27" w:rsidRPr="00EA4B27" w:rsidRDefault="00EA4B27" w:rsidP="00EA4B27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(n</w:t>
            </w:r>
            <w:r w:rsidR="00113AA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=</w:t>
            </w:r>
            <w:r w:rsidR="00113AA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03EBC">
              <w:rPr>
                <w:rFonts w:ascii="Times New Roman" w:hAnsi="Times New Roman" w:cs="Times New Roman"/>
                <w:szCs w:val="20"/>
              </w:rPr>
              <w:t>3</w:t>
            </w:r>
            <w:r w:rsidRPr="00EA4B27">
              <w:rPr>
                <w:rFonts w:ascii="Times New Roman" w:hAnsi="Times New Roman" w:cs="Times New Roman"/>
                <w:szCs w:val="20"/>
              </w:rPr>
              <w:t>790)</w:t>
            </w:r>
          </w:p>
        </w:tc>
        <w:tc>
          <w:tcPr>
            <w:tcW w:w="1701" w:type="dxa"/>
            <w:shd w:val="clear" w:color="auto" w:fill="D9D9D9" w:themeFill="background1" w:themeFillShade="D9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2B2681C8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MASLD (+)</w:t>
            </w:r>
          </w:p>
          <w:p w14:paraId="7F4DA0BB" w14:textId="14A93D68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(n</w:t>
            </w:r>
            <w:r w:rsidR="00113AA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=</w:t>
            </w:r>
            <w:r w:rsidR="00113AA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03EBC">
              <w:rPr>
                <w:rFonts w:ascii="Times New Roman" w:hAnsi="Times New Roman" w:cs="Times New Roman"/>
                <w:szCs w:val="20"/>
              </w:rPr>
              <w:t>2</w:t>
            </w:r>
            <w:r w:rsidRPr="00EA4B27">
              <w:rPr>
                <w:rFonts w:ascii="Times New Roman" w:hAnsi="Times New Roman" w:cs="Times New Roman"/>
                <w:szCs w:val="20"/>
              </w:rPr>
              <w:t>103)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601C2649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i/>
                <w:szCs w:val="20"/>
              </w:rPr>
              <w:t xml:space="preserve">P </w:t>
            </w:r>
            <w:r w:rsidRPr="00EA4B27">
              <w:rPr>
                <w:rFonts w:ascii="Times New Roman" w:hAnsi="Times New Roman" w:cs="Times New Roman"/>
                <w:szCs w:val="20"/>
              </w:rPr>
              <w:t>value</w:t>
            </w:r>
          </w:p>
        </w:tc>
      </w:tr>
      <w:tr w:rsidR="00EA4B27" w:rsidRPr="00EA4B27" w14:paraId="604DF4E1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13C30902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Age, years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C3D5C95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48.6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Pr="00EA4B27">
              <w:rPr>
                <w:rFonts w:ascii="Times New Roman" w:hAnsi="Times New Roman" w:cs="Times New Roman"/>
                <w:szCs w:val="20"/>
              </w:rPr>
              <w:t xml:space="preserve"> 10.9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9158537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51.7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9.9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9A45496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</w:tr>
      <w:tr w:rsidR="00EA4B27" w:rsidRPr="00EA4B27" w14:paraId="0F433B0E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29B83547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Male gender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AE0C0F5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1621 (42.8%)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B573A84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1623 (77.2%)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C6CA6AF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</w:tr>
      <w:tr w:rsidR="00003EBC" w:rsidRPr="00EA4B27" w14:paraId="4DCD2C1D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13D3366" w14:textId="77777777" w:rsidR="00003EBC" w:rsidRPr="00EA4B27" w:rsidRDefault="00003EBC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 w:hint="eastAsia"/>
                <w:szCs w:val="20"/>
              </w:rPr>
              <w:t>Non smoking</w:t>
            </w:r>
            <w:r w:rsidRPr="00EA4B27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3E98315" w14:textId="77777777" w:rsidR="00003EBC" w:rsidRPr="00EA4B27" w:rsidRDefault="00003EBC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2168 (65.6%)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0568ADA" w14:textId="77777777" w:rsidR="00003EBC" w:rsidRPr="00EA4B27" w:rsidRDefault="00003EBC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777 (40.4%)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319BF50" w14:textId="77777777" w:rsidR="00003EBC" w:rsidRPr="00EA4B27" w:rsidRDefault="00003EBC" w:rsidP="00EA4B27">
            <w:pPr>
              <w:spacing w:after="0" w:line="240" w:lineRule="auto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</w:tr>
      <w:tr w:rsidR="00003EBC" w:rsidRPr="00EA4B27" w14:paraId="13621D14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3223C63" w14:textId="77777777" w:rsidR="00003EBC" w:rsidRPr="00EA4B27" w:rsidRDefault="00003EBC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 w:hint="eastAsia"/>
                <w:szCs w:val="20"/>
              </w:rPr>
              <w:t>Ex-smoking</w:t>
            </w:r>
            <w:r w:rsidRPr="00EA4B27">
              <w:rPr>
                <w:rFonts w:ascii="Times New Roman" w:hAnsi="Times New Roman" w:cs="Times New Roman"/>
                <w:szCs w:val="20"/>
              </w:rPr>
              <w:t>, Current smoking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373725C" w14:textId="77777777" w:rsidR="00003EBC" w:rsidRPr="00EA4B27" w:rsidRDefault="00003EBC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1138 (34.4%)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EF72FCD" w14:textId="77777777" w:rsidR="00003EBC" w:rsidRPr="00EA4B27" w:rsidRDefault="00003EBC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1147 (59.6%)</w:t>
            </w:r>
          </w:p>
        </w:tc>
        <w:tc>
          <w:tcPr>
            <w:tcW w:w="1276" w:type="dxa"/>
            <w:vMerge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BF1B964" w14:textId="77777777" w:rsidR="00003EBC" w:rsidRPr="00EA4B27" w:rsidRDefault="00003EBC" w:rsidP="00EA4B27">
            <w:pPr>
              <w:spacing w:after="0" w:line="240" w:lineRule="auto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</w:p>
        </w:tc>
      </w:tr>
      <w:tr w:rsidR="00EA4B27" w:rsidRPr="00EA4B27" w14:paraId="69065673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36024363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A</w:t>
            </w:r>
            <w:r w:rsidRPr="00EA4B27">
              <w:rPr>
                <w:rFonts w:ascii="Times New Roman" w:hAnsi="Times New Roman" w:cs="Times New Roman" w:hint="eastAsia"/>
                <w:szCs w:val="20"/>
              </w:rPr>
              <w:t>nti</w:t>
            </w:r>
            <w:r w:rsidRPr="00EA4B27">
              <w:rPr>
                <w:rFonts w:ascii="Times New Roman" w:hAnsi="Times New Roman" w:cs="Times New Roman"/>
                <w:szCs w:val="20"/>
              </w:rPr>
              <w:t>diabetic medication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FDFEC82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55 (1.5%)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C80EBE7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123 (5.8%)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8E6CAFF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</w:tr>
      <w:tr w:rsidR="00EA4B27" w:rsidRPr="00EA4B27" w14:paraId="57EBC8F1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332F745C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Antihypertensive medication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E8FCD8E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303 (8.0%)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DCD9C26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395 (18.8%)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3EC364C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</w:tr>
      <w:tr w:rsidR="00EA4B27" w:rsidRPr="00EA4B27" w14:paraId="785E0493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B889C65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Medication for dyslipidemia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2E4962D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210 (5.5%)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661FAC3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262 (12.5%)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7DDF071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</w:tr>
      <w:tr w:rsidR="00EA4B27" w:rsidRPr="00EA4B27" w14:paraId="030435F9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9E28053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Exercise amount (rigorous)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161D2FC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227 (6.0%)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0E7D76C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94 (4.5%)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9404E30" w14:textId="7BEC351F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0.04</w:t>
            </w:r>
            <w:r w:rsidR="00003EBC">
              <w:rPr>
                <w:rFonts w:ascii="Times New Roman" w:hAnsi="Times New Roman" w:cs="Times New Roman"/>
                <w:szCs w:val="20"/>
              </w:rPr>
              <w:t>0</w:t>
            </w:r>
            <w:bookmarkStart w:id="0" w:name="_GoBack"/>
            <w:bookmarkEnd w:id="0"/>
          </w:p>
        </w:tc>
      </w:tr>
      <w:tr w:rsidR="00EA4B27" w:rsidRPr="00EA4B27" w14:paraId="4CACF41E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3973D37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Metabolic syndrome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C1443D1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222 (6.0%)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07A9BCA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729 (34.7%)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AB77FC1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</w:tr>
      <w:tr w:rsidR="00EA4B27" w:rsidRPr="00EA4B27" w14:paraId="41E29FD3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221DF70C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Body mass index, kg/m</w:t>
            </w:r>
            <w:r w:rsidRPr="00EA4B27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29B3A28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21.8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Pr="00EA4B27">
              <w:rPr>
                <w:rFonts w:ascii="Times New Roman" w:hAnsi="Times New Roman" w:cs="Times New Roman"/>
                <w:szCs w:val="20"/>
              </w:rPr>
              <w:t xml:space="preserve"> 2.5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8131694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25.1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2.7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F5603F5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</w:tr>
      <w:tr w:rsidR="00EA4B27" w:rsidRPr="00EA4B27" w14:paraId="798600FB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2E1A48FB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Waist circumference, cm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16E8B2B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78.5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Pr="00EA4B27">
              <w:rPr>
                <w:rFonts w:ascii="Times New Roman" w:hAnsi="Times New Roman" w:cs="Times New Roman"/>
                <w:szCs w:val="20"/>
              </w:rPr>
              <w:t xml:space="preserve"> 7.6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8DDBD1F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88.3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7.2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DAD398E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</w:tr>
      <w:tr w:rsidR="00EA4B27" w:rsidRPr="00EA4B27" w14:paraId="3FA31E58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24E09BE4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Triglycerides, mg/dL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7C9334C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82.9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45.1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CC1D0A9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137.1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85.6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26ECC5F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</w:tr>
      <w:tr w:rsidR="00EA4B27" w:rsidRPr="00EA4B27" w14:paraId="0D7CB617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6FCFFAE5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HDL cholesterol, mg/dL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8D916BC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56.9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12.3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B49E15E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48.1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9.2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C57C065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</w:tr>
      <w:tr w:rsidR="00EA4B27" w:rsidRPr="00EA4B27" w14:paraId="4E5FE4F5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04624A34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LDL cholesterol, mg/dL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9C5690F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117.7 ± 28.5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55C38D2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127.4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30.5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DFC97FF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</w:tr>
      <w:tr w:rsidR="00EA4B27" w:rsidRPr="00EA4B27" w14:paraId="4941D017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4FDF643E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Fasting glucose, mg/dL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815852D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93.6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12.2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CA2E357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104.3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20.3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FF87233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</w:tr>
      <w:tr w:rsidR="00EA4B27" w:rsidRPr="00EA4B27" w14:paraId="30C2D83C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7CD8D9B8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HbA1c, %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625601B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5.5</w:t>
            </w:r>
            <w:r w:rsidR="00956A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0.4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2E4B3D2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5.9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0.7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AD321C2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</w:tr>
      <w:tr w:rsidR="00EA4B27" w:rsidRPr="00EA4B27" w14:paraId="4305008D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DEE4E96" w14:textId="77777777" w:rsidR="00EA4B27" w:rsidRPr="00EA4B27" w:rsidRDefault="00FB44E6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GT, U/L</w:t>
            </w:r>
            <w:r w:rsidR="00EA4B27" w:rsidRPr="00EA4B27">
              <w:rPr>
                <w:rFonts w:ascii="Times New Roman" w:hAnsi="Times New Roman" w:cs="Times New Roman"/>
                <w:szCs w:val="20"/>
              </w:rPr>
              <w:t xml:space="preserve">                      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A49B3B2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23.5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21.0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87FA062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40.4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35.9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338BF05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</w:tr>
      <w:tr w:rsidR="00EA4B27" w:rsidRPr="00EA4B27" w14:paraId="297AD3AC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1F303FB" w14:textId="77777777" w:rsidR="00EA4B27" w:rsidRPr="00EA4B27" w:rsidRDefault="00FB44E6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ST, U/L</w:t>
            </w:r>
            <w:r w:rsidR="00EA4B27" w:rsidRPr="00EA4B27">
              <w:rPr>
                <w:rFonts w:ascii="Times New Roman" w:hAnsi="Times New Roman" w:cs="Times New Roman"/>
                <w:szCs w:val="20"/>
              </w:rPr>
              <w:t xml:space="preserve">                       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2EC7718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21.9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9.2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4A1B56D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26.0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12.3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AB9EB0A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</w:tr>
      <w:tr w:rsidR="00EA4B27" w:rsidRPr="00EA4B27" w14:paraId="27B07810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8173CAE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ALT</w:t>
            </w:r>
            <w:r w:rsidR="00FB44E6">
              <w:rPr>
                <w:rFonts w:ascii="Times New Roman" w:hAnsi="Times New Roman" w:cs="Times New Roman"/>
                <w:szCs w:val="20"/>
              </w:rPr>
              <w:t>, U/L</w:t>
            </w:r>
            <w:r w:rsidRPr="00EA4B27">
              <w:rPr>
                <w:rFonts w:ascii="Times New Roman" w:hAnsi="Times New Roman" w:cs="Times New Roman"/>
                <w:szCs w:val="20"/>
              </w:rPr>
              <w:t xml:space="preserve">                        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E7FDF30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18.8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11.8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AA21791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31.3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20.9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76EFB6D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</w:tr>
      <w:tr w:rsidR="00EA4B27" w:rsidRPr="00EA4B27" w14:paraId="79BB04B1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7FAD421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ALP</w:t>
            </w:r>
            <w:r w:rsidR="00FB44E6">
              <w:rPr>
                <w:rFonts w:ascii="Times New Roman" w:hAnsi="Times New Roman" w:cs="Times New Roman"/>
                <w:szCs w:val="20"/>
              </w:rPr>
              <w:t>, U/L</w:t>
            </w:r>
            <w:r w:rsidRPr="00EA4B27">
              <w:rPr>
                <w:rFonts w:ascii="Times New Roman" w:hAnsi="Times New Roman" w:cs="Times New Roman"/>
                <w:szCs w:val="20"/>
              </w:rPr>
              <w:t xml:space="preserve">                        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CA8D96B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51.5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14.4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4A9B922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56.4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14.5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E303055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</w:tr>
      <w:tr w:rsidR="00EA4B27" w:rsidRPr="00EA4B27" w14:paraId="12094ED2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6AFF603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WBC</w:t>
            </w:r>
            <w:r w:rsidR="00FB44E6">
              <w:rPr>
                <w:rFonts w:ascii="Times New Roman" w:hAnsi="Times New Roman" w:cs="Times New Roman"/>
                <w:szCs w:val="20"/>
              </w:rPr>
              <w:t>, k/ul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77D805E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5.1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1.5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4B28798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5.7 ±</w:t>
            </w:r>
            <w:r w:rsidR="00956A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1.5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00885FE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</w:tr>
      <w:tr w:rsidR="00EA4B27" w:rsidRPr="00EA4B27" w14:paraId="505765FC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A219759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Platelet count</w:t>
            </w:r>
            <w:r w:rsidR="00FB44E6">
              <w:rPr>
                <w:rFonts w:ascii="Times New Roman" w:hAnsi="Times New Roman" w:cs="Times New Roman"/>
                <w:szCs w:val="20"/>
              </w:rPr>
              <w:t>, k/ul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5B7E8A1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235.3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52.4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B644447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236.4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54.7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09C1ED4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0.479</w:t>
            </w:r>
          </w:p>
        </w:tc>
      </w:tr>
      <w:tr w:rsidR="00EA4B27" w:rsidRPr="00EA4B27" w14:paraId="67391A4C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3F04C83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Mean platelet volume (MPV)                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4B420DE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8.6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0.8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D5DD857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8.5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0.7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4414677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</w:tr>
      <w:tr w:rsidR="00EA4B27" w:rsidRPr="00EA4B27" w14:paraId="3C096B22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4B2B200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WBC/MPV                     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6635C0E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0.6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CCF4573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0.7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6A827BD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</w:tr>
      <w:tr w:rsidR="00EA4B27" w:rsidRPr="00EA4B27" w14:paraId="5FEC86FE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05FB94A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Platelet-lymphocyte ratio (PLR)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3541FBB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154.2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54.1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D520639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135.5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45.0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EC5A8E0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EA4B27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</w:t>
            </w:r>
            <w:r w:rsidRPr="00EA4B27">
              <w:rPr>
                <w:rFonts w:ascii="Times New Roman" w:eastAsia="NanumGothic" w:hAnsi="Times New Roman" w:cs="Times New Roman"/>
                <w:kern w:val="0"/>
                <w:szCs w:val="20"/>
              </w:rPr>
              <w:t>01</w:t>
            </w:r>
          </w:p>
        </w:tc>
      </w:tr>
      <w:tr w:rsidR="00EA4B27" w:rsidRPr="00EA4B27" w14:paraId="3FB60239" w14:textId="77777777" w:rsidTr="005079BE">
        <w:trPr>
          <w:trHeight w:val="329"/>
        </w:trPr>
        <w:tc>
          <w:tcPr>
            <w:tcW w:w="3544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003B483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Lymphocyte-monocyte ratio (LMR)</w:t>
            </w:r>
          </w:p>
        </w:tc>
        <w:tc>
          <w:tcPr>
            <w:tcW w:w="1559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930D130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 xml:space="preserve">6.8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2.3</w:t>
            </w:r>
          </w:p>
        </w:tc>
        <w:tc>
          <w:tcPr>
            <w:tcW w:w="1701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0D62934" w14:textId="77777777" w:rsidR="00EA4B27" w:rsidRPr="00EA4B27" w:rsidRDefault="00EA4B27" w:rsidP="00113AA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6.7</w:t>
            </w:r>
            <w:r w:rsidR="00956A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56A64" w:rsidRPr="000C7904">
              <w:rPr>
                <w:rFonts w:ascii="Times New Roman" w:hAnsi="Times New Roman" w:cs="Times New Roman"/>
              </w:rPr>
              <w:t>±</w:t>
            </w:r>
            <w:r w:rsidR="00956A64">
              <w:rPr>
                <w:rFonts w:ascii="Times New Roman" w:hAnsi="Times New Roman" w:cs="Times New Roman"/>
              </w:rPr>
              <w:t xml:space="preserve"> </w:t>
            </w:r>
            <w:r w:rsidRPr="00EA4B27">
              <w:rPr>
                <w:rFonts w:ascii="Times New Roman" w:hAnsi="Times New Roman" w:cs="Times New Roman"/>
                <w:szCs w:val="20"/>
              </w:rPr>
              <w:t>2.1</w:t>
            </w:r>
          </w:p>
        </w:tc>
        <w:tc>
          <w:tcPr>
            <w:tcW w:w="1276" w:type="dxa"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2F79905" w14:textId="77777777" w:rsidR="00EA4B27" w:rsidRPr="00EA4B27" w:rsidRDefault="00EA4B27" w:rsidP="00EA4B27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EA4B27">
              <w:rPr>
                <w:rFonts w:ascii="Times New Roman" w:hAnsi="Times New Roman" w:cs="Times New Roman"/>
                <w:szCs w:val="20"/>
              </w:rPr>
              <w:t>0.019</w:t>
            </w:r>
          </w:p>
        </w:tc>
      </w:tr>
    </w:tbl>
    <w:p w14:paraId="44802165" w14:textId="77777777" w:rsidR="00F84216" w:rsidRDefault="00F84216" w:rsidP="00F842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HDL, high-density lipoprotein; LDL, low-density lipoprotein; HbA1c, hemoglobin A1c; Data are presented as the mean ± standard deviation or number (%). </w:t>
      </w:r>
    </w:p>
    <w:p w14:paraId="028DED9F" w14:textId="77777777" w:rsidR="00207C9E" w:rsidRDefault="00207C9E">
      <w:pPr>
        <w:rPr>
          <w:rFonts w:ascii="Times New Roman" w:hAnsi="Times New Roman" w:cs="Times New Roman"/>
        </w:rPr>
      </w:pPr>
    </w:p>
    <w:sectPr w:rsidR="00207C9E" w:rsidSect="00D85671">
      <w:type w:val="continuous"/>
      <w:pgSz w:w="11906" w:h="16838" w:code="9"/>
      <w:pgMar w:top="1440" w:right="1077" w:bottom="1440" w:left="1077" w:header="1021" w:footer="340" w:gutter="0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AE858C" w14:textId="77777777" w:rsidR="00953A92" w:rsidRDefault="00953A92" w:rsidP="00E045E0">
      <w:pPr>
        <w:spacing w:after="0" w:line="240" w:lineRule="auto"/>
      </w:pPr>
      <w:r>
        <w:separator/>
      </w:r>
    </w:p>
  </w:endnote>
  <w:endnote w:type="continuationSeparator" w:id="0">
    <w:p w14:paraId="34F36ECA" w14:textId="77777777" w:rsidR="00953A92" w:rsidRDefault="00953A92" w:rsidP="00E04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NanumGothic">
    <w:altName w:val="맑은 고딕"/>
    <w:charset w:val="81"/>
    <w:family w:val="auto"/>
    <w:pitch w:val="variable"/>
    <w:sig w:usb0="80000003" w:usb1="09D7FCE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A5999C" w14:textId="77777777" w:rsidR="00953A92" w:rsidRDefault="00953A92" w:rsidP="00E045E0">
      <w:pPr>
        <w:spacing w:after="0" w:line="240" w:lineRule="auto"/>
      </w:pPr>
      <w:r>
        <w:separator/>
      </w:r>
    </w:p>
  </w:footnote>
  <w:footnote w:type="continuationSeparator" w:id="0">
    <w:p w14:paraId="5F928C48" w14:textId="77777777" w:rsidR="00953A92" w:rsidRDefault="00953A92" w:rsidP="00E045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7A4"/>
    <w:rsid w:val="00003EBC"/>
    <w:rsid w:val="00113AA4"/>
    <w:rsid w:val="001247A4"/>
    <w:rsid w:val="001E2379"/>
    <w:rsid w:val="00207C9E"/>
    <w:rsid w:val="002809EE"/>
    <w:rsid w:val="0029021B"/>
    <w:rsid w:val="002D6B40"/>
    <w:rsid w:val="0036299B"/>
    <w:rsid w:val="003808BC"/>
    <w:rsid w:val="003E114B"/>
    <w:rsid w:val="00495196"/>
    <w:rsid w:val="00583B7C"/>
    <w:rsid w:val="0068255D"/>
    <w:rsid w:val="006C76BD"/>
    <w:rsid w:val="00771C1C"/>
    <w:rsid w:val="007D4C5F"/>
    <w:rsid w:val="00942C63"/>
    <w:rsid w:val="00953A92"/>
    <w:rsid w:val="00956A64"/>
    <w:rsid w:val="00A72D12"/>
    <w:rsid w:val="00B976F4"/>
    <w:rsid w:val="00BB6E6D"/>
    <w:rsid w:val="00BF0748"/>
    <w:rsid w:val="00C41246"/>
    <w:rsid w:val="00CA059F"/>
    <w:rsid w:val="00D85671"/>
    <w:rsid w:val="00DA0FD7"/>
    <w:rsid w:val="00DE3936"/>
    <w:rsid w:val="00E045E0"/>
    <w:rsid w:val="00EA4B27"/>
    <w:rsid w:val="00ED5908"/>
    <w:rsid w:val="00F84216"/>
    <w:rsid w:val="00FB44E6"/>
    <w:rsid w:val="00FC5708"/>
    <w:rsid w:val="00FE5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962A33"/>
  <w15:chartTrackingRefBased/>
  <w15:docId w15:val="{A02BE702-F173-4402-BCDB-8A705E322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247A4"/>
  </w:style>
  <w:style w:type="paragraph" w:customStyle="1" w:styleId="MDPI43tablefooter">
    <w:name w:val="MDPI_4.3_table_footer"/>
    <w:basedOn w:val="a"/>
    <w:next w:val="a"/>
    <w:qFormat/>
    <w:rsid w:val="00DA0FD7"/>
    <w:pPr>
      <w:widowControl/>
      <w:wordWrap/>
      <w:autoSpaceDE/>
      <w:autoSpaceDN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styleId="a4">
    <w:name w:val="header"/>
    <w:basedOn w:val="a"/>
    <w:link w:val="Char"/>
    <w:uiPriority w:val="99"/>
    <w:unhideWhenUsed/>
    <w:rsid w:val="00E045E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045E0"/>
  </w:style>
  <w:style w:type="paragraph" w:styleId="a5">
    <w:name w:val="footer"/>
    <w:basedOn w:val="a"/>
    <w:link w:val="Char0"/>
    <w:uiPriority w:val="99"/>
    <w:unhideWhenUsed/>
    <w:rsid w:val="00E045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045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50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김태우</cp:lastModifiedBy>
  <cp:revision>3</cp:revision>
  <dcterms:created xsi:type="dcterms:W3CDTF">2024-03-13T04:46:00Z</dcterms:created>
  <dcterms:modified xsi:type="dcterms:W3CDTF">2024-03-13T04:49:00Z</dcterms:modified>
</cp:coreProperties>
</file>